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726D85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  <w:r w:rsidR="007930AF">
        <w:rPr>
          <w:rFonts w:asciiTheme="majorHAnsi" w:hAnsiTheme="majorHAnsi" w:cstheme="majorHAnsi"/>
          <w:b/>
          <w:sz w:val="22"/>
          <w:szCs w:val="22"/>
        </w:rPr>
        <w:t>19/05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</w:t>
      </w:r>
    </w:p>
    <w:p w14:paraId="420DB650" w14:textId="08E6AB7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7930AF">
        <w:rPr>
          <w:rFonts w:asciiTheme="majorHAnsi" w:hAnsiTheme="majorHAnsi" w:cstheme="majorHAnsi"/>
          <w:b/>
          <w:sz w:val="22"/>
          <w:szCs w:val="22"/>
        </w:rPr>
        <w:t>Lyn</w:t>
      </w:r>
      <w:proofErr w:type="spellEnd"/>
      <w:r w:rsidR="007930AF">
        <w:rPr>
          <w:rFonts w:asciiTheme="majorHAnsi" w:hAnsiTheme="majorHAnsi" w:cstheme="majorHAnsi"/>
          <w:b/>
          <w:sz w:val="22"/>
          <w:szCs w:val="22"/>
        </w:rPr>
        <w:t xml:space="preserve"> Chitty_______________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52F8C418" w:rsidR="00635607" w:rsidRPr="00C100C4" w:rsidRDefault="007930A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resident of ISPD (International Society for Prenatal Diagnosis)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643C4A7D" w:rsidR="00635607" w:rsidRPr="00C100C4" w:rsidRDefault="007930A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npaid</w:t>
            </w: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44A459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930AF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30AF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926DE03-59AF-4FAE-829F-6014D7084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5-19T14:15:00Z</dcterms:created>
  <dcterms:modified xsi:type="dcterms:W3CDTF">2021-05-1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